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48B72" w14:textId="659C58CA" w:rsidR="00380F73" w:rsidRPr="00380F73" w:rsidRDefault="00380F73" w:rsidP="00380F73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380F73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80F73">
        <w:rPr>
          <w:rFonts w:ascii="Times New Roman" w:hAnsi="Times New Roman" w:cs="Times New Roman"/>
          <w:sz w:val="24"/>
          <w:szCs w:val="24"/>
        </w:rPr>
        <w:t>. Mortality effects of short-term ambient PM</w:t>
      </w:r>
      <w:r w:rsidRPr="00380F7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380F73">
        <w:rPr>
          <w:rFonts w:ascii="Times New Roman" w:hAnsi="Times New Roman" w:cs="Times New Roman"/>
          <w:sz w:val="24"/>
          <w:szCs w:val="24"/>
        </w:rPr>
        <w:t xml:space="preserve"> exposure and their modification by consecutive days of exposure to high concentrations of PM</w:t>
      </w:r>
      <w:r w:rsidRPr="00380F7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380F73">
        <w:rPr>
          <w:rFonts w:ascii="Times New Roman" w:hAnsi="Times New Roman" w:cs="Times New Roman"/>
          <w:sz w:val="24"/>
          <w:szCs w:val="24"/>
        </w:rPr>
        <w:t xml:space="preserve"> in seven major cities in Korea from 2006 to 2019 among those aged 65 years or more.</w:t>
      </w:r>
    </w:p>
    <w:tbl>
      <w:tblPr>
        <w:tblW w:w="15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6"/>
        <w:gridCol w:w="1983"/>
        <w:gridCol w:w="1714"/>
        <w:gridCol w:w="1714"/>
        <w:gridCol w:w="1791"/>
        <w:gridCol w:w="1791"/>
        <w:gridCol w:w="1637"/>
        <w:gridCol w:w="1714"/>
        <w:gridCol w:w="1714"/>
        <w:gridCol w:w="13"/>
      </w:tblGrid>
      <w:tr w:rsidR="00285358" w:rsidRPr="00285358" w14:paraId="6291D98C" w14:textId="77777777" w:rsidTr="00380F73">
        <w:trPr>
          <w:trHeight w:val="341"/>
        </w:trPr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3E59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BB91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8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7E58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 xml:space="preserve">Percent change per 10 </w:t>
            </w: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㎍</w:t>
            </w: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2853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 xml:space="preserve"> increase of PM</w:t>
            </w:r>
            <w:r w:rsidRPr="0028535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 xml:space="preserve"> (% change</w:t>
            </w:r>
            <w:r w:rsidRPr="002853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, 95% CIs)</w:t>
            </w:r>
          </w:p>
        </w:tc>
      </w:tr>
      <w:tr w:rsidR="00380F73" w:rsidRPr="00285358" w14:paraId="7A196595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B910" w14:textId="7B8BE4F5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4F2F" w14:textId="40DB915A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BD00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9DD0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1538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9EB79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4A8A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Lag 0-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51D9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Lag 0-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B0C6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Lag 0-3</w:t>
            </w:r>
          </w:p>
        </w:tc>
      </w:tr>
      <w:tr w:rsidR="00285358" w:rsidRPr="00285358" w14:paraId="2B561D51" w14:textId="77777777" w:rsidTr="00380F73">
        <w:trPr>
          <w:trHeight w:val="266"/>
        </w:trPr>
        <w:tc>
          <w:tcPr>
            <w:tcW w:w="1523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F42C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cause (non-traumatic, A00 - R99) mortality</w:t>
            </w:r>
          </w:p>
        </w:tc>
      </w:tr>
      <w:tr w:rsidR="00285358" w:rsidRPr="00285358" w14:paraId="3F492452" w14:textId="77777777" w:rsidTr="00380F73">
        <w:trPr>
          <w:gridAfter w:val="1"/>
          <w:wAfter w:w="13" w:type="dxa"/>
          <w:trHeight w:val="266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846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D39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0 (0.22, 0.5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D50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0 (0.03, 0.3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5D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11 (-0.28, 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FF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11 (-0.27, 0.0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A94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0 (0.20, 0.6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A10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7 (0.04, 0.4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49E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7 (-0.07, 0.42)</w:t>
            </w:r>
          </w:p>
        </w:tc>
      </w:tr>
      <w:tr w:rsidR="00285358" w:rsidRPr="00285358" w14:paraId="769C59CB" w14:textId="77777777" w:rsidTr="00380F73">
        <w:trPr>
          <w:gridAfter w:val="1"/>
          <w:wAfter w:w="13" w:type="dxa"/>
          <w:trHeight w:val="266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2BF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15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907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9D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165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8C0F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E91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5EA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0F73" w:rsidRPr="00285358" w14:paraId="7E70DACB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C4F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2853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350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8A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7 (-0.16, 0.5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D3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3 (-0.18, 0.8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83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7 (-0.48, 0.3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FE4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2 (-0.30, 0.3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B3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0 (-0.04, 0.8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3858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1 (-0.22, 0.8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4B4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7 (-0.48, 0.82)</w:t>
            </w:r>
          </w:p>
        </w:tc>
      </w:tr>
      <w:tr w:rsidR="00380F73" w:rsidRPr="00285358" w14:paraId="538A5A8D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6AA5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F9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37A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2 (0.09, 0.5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DAC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0 (0.03, 0.5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D6F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23 (-0.45, 0.0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C288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1 (-0.22, 0.2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E7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69 (0.27, 1.1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3C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8 (0.13, 0.8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EA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0 (0.01, 0.79)</w:t>
            </w:r>
          </w:p>
        </w:tc>
      </w:tr>
      <w:tr w:rsidR="00380F73" w:rsidRPr="00285358" w14:paraId="5556E5EA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0BAFF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B86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2E1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4 (0.21, 0.6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62A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4 (-0.19, 0.2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836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1 (-0.21, 0.2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896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3 (-0.19, 0.2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8B8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7 (0.10, 0.6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F36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0 (0.09, 0.7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11E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9 (0.13, 0.85)</w:t>
            </w:r>
          </w:p>
        </w:tc>
      </w:tr>
      <w:tr w:rsidR="00380F73" w:rsidRPr="00285358" w14:paraId="262DF4A6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218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BA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EF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1 (-0.17, 0.3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354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8 (0.00, 0.5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C23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6 (-0.24, 0.3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F23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10 (-0.37, 0.1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4A6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1 (-0.08, 0.5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09A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4 (-0.17, 0.4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D4CF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7 (-0.32, 0.47)</w:t>
            </w:r>
          </w:p>
        </w:tc>
      </w:tr>
      <w:tr w:rsidR="00380F73" w:rsidRPr="00285358" w14:paraId="2BB5926C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49E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660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1A7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4 (0.10, 0.7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639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60 (0.03, 1.1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3C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8 (-0.41, 0.2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F4A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30 (-0.68, 0.0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1E5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9 (-0.02, 1.0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976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8 (-0.20, 0.5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C27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3 (-0.31, 0.58)</w:t>
            </w:r>
          </w:p>
        </w:tc>
      </w:tr>
      <w:tr w:rsidR="00380F73" w:rsidRPr="00285358" w14:paraId="18F11CF3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F36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B3C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D24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0 (-0.01, 0.8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BB3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7 (-0.39, 0.2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5F1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39 (-0.91, 0.1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9F9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47 (-0.81, -0.1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34F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0 (-0.19, 0.7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C9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2 (-0.29, 0.3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6F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21 (-0.59, 0.17)</w:t>
            </w:r>
          </w:p>
        </w:tc>
      </w:tr>
      <w:tr w:rsidR="00285358" w:rsidRPr="00285358" w14:paraId="4418E274" w14:textId="77777777" w:rsidTr="00380F73">
        <w:trPr>
          <w:trHeight w:val="266"/>
        </w:trPr>
        <w:tc>
          <w:tcPr>
            <w:tcW w:w="152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5C7B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 (J00 - J98) mortality</w:t>
            </w:r>
          </w:p>
        </w:tc>
      </w:tr>
      <w:tr w:rsidR="00285358" w:rsidRPr="00285358" w14:paraId="763CF9BB" w14:textId="77777777" w:rsidTr="00380F73">
        <w:trPr>
          <w:gridAfter w:val="1"/>
          <w:wAfter w:w="13" w:type="dxa"/>
          <w:trHeight w:val="266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5B1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C70F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5 (-0.24, 0.9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7E8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3 (-0.18, 0.8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4F4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7 (-0.29, 0.8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B2B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5 (-0.76, 0.6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81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5 (-0.15, 1.0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482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55 (-0.12, 1.2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08A8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7 (-0.50, 1.46)</w:t>
            </w:r>
          </w:p>
        </w:tc>
      </w:tr>
      <w:tr w:rsidR="00285358" w:rsidRPr="00285358" w14:paraId="4AB7B4CA" w14:textId="77777777" w:rsidTr="00380F73">
        <w:trPr>
          <w:gridAfter w:val="1"/>
          <w:wAfter w:w="13" w:type="dxa"/>
          <w:trHeight w:val="266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7FEF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73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6B3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7228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132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19A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55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FB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0F73" w:rsidRPr="00285358" w14:paraId="2B439ED6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83E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2853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23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62A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0 (-0.86, 1.0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25AF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9 (-0.67, 1.2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B14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21 (-1.15, 0.7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7AD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1 (-1.50, 1.7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A5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6 (-0.79, 1.3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EE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62 (-0.51, 1.7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9DA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4 (-1.49, 2.19)</w:t>
            </w:r>
          </w:p>
        </w:tc>
      </w:tr>
      <w:tr w:rsidR="00380F73" w:rsidRPr="00285358" w14:paraId="4350DA05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38E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DD5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5D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67 (-0.02, 1.3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8C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11 (-0.80, 0.5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13F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8 (-0.97, 0.8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BB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6 (-1.05, 0.9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1CF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99 (0.12, 1.8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9DE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97 (-0.05, 2.0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77A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8 (-1.18, 1.95)</w:t>
            </w:r>
          </w:p>
        </w:tc>
      </w:tr>
      <w:tr w:rsidR="00380F73" w:rsidRPr="00285358" w14:paraId="63E619CA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CCEF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B8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83E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0 (-0.73, 0.9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95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8 (-0.29, 1.0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782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7 (-0.29, 1.0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50F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3 (-0.65, 1.3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2E4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4 (-0.64, 0.9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35E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1 (-0.61, 1.2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DBA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2 (-0.64, 1.49)</w:t>
            </w:r>
          </w:p>
        </w:tc>
      </w:tr>
      <w:tr w:rsidR="00380F73" w:rsidRPr="00285358" w14:paraId="07B9AE22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833D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E10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912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4 (-0.68, 0.9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37B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73 (-0.09, 1.5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B6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76 (-0.18, 1.7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DB3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0 (-0.40, 1.2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B10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8 (-0.70, 1.0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C7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61 (-0.31, 1.5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3748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92 (-0.27, 2.12)</w:t>
            </w:r>
          </w:p>
        </w:tc>
      </w:tr>
      <w:tr w:rsidR="00380F73" w:rsidRPr="00285358" w14:paraId="23AD7698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142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40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79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3 (-1.14, 1.2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64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1.71 (0.32, 3.1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A01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1 (-0.68, 1.3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AE8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89 (-2.40, 0.6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332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1.29 (0.27, 2.3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80D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1.42 (0.20, 2.6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776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1.07 (-0.18, 2.34)</w:t>
            </w:r>
          </w:p>
        </w:tc>
      </w:tr>
      <w:tr w:rsidR="00380F73" w:rsidRPr="00285358" w14:paraId="4111E2CE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5B1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723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D72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74 (-0.75, 2.2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D9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4 (-1.14, 1.2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41D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37 (-1.65, 0.9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6C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2 (-0.91, 0.8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569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8 (-0.85, 1.0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F8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19 (-0.71, 1.0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75E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4 (-1.35, 1.44)</w:t>
            </w:r>
          </w:p>
        </w:tc>
      </w:tr>
      <w:tr w:rsidR="00285358" w:rsidRPr="00285358" w14:paraId="5DBEE53A" w14:textId="77777777" w:rsidTr="00380F73">
        <w:trPr>
          <w:trHeight w:val="266"/>
        </w:trPr>
        <w:tc>
          <w:tcPr>
            <w:tcW w:w="152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C20A" w14:textId="77777777" w:rsidR="00285358" w:rsidRPr="00285358" w:rsidRDefault="00285358" w:rsidP="00285358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(I00 - I99) mortality</w:t>
            </w:r>
          </w:p>
        </w:tc>
      </w:tr>
      <w:tr w:rsidR="00285358" w:rsidRPr="00285358" w14:paraId="0C743BBE" w14:textId="77777777" w:rsidTr="00380F73">
        <w:trPr>
          <w:gridAfter w:val="1"/>
          <w:wAfter w:w="13" w:type="dxa"/>
          <w:trHeight w:val="266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DBF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F3F8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52 (0.20, 0.8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52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3 (-0.43, 0.3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C5A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43 (-0.74, -0.1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5CA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28 (-0.58, 0.0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41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5 (-0.03, 0.7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2D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2 (-0.40, 0.4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1F6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15 (-0.61, 0.32)</w:t>
            </w:r>
          </w:p>
        </w:tc>
      </w:tr>
      <w:tr w:rsidR="00285358" w:rsidRPr="00285358" w14:paraId="54F7A263" w14:textId="77777777" w:rsidTr="00380F73">
        <w:trPr>
          <w:gridAfter w:val="1"/>
          <w:wAfter w:w="13" w:type="dxa"/>
          <w:trHeight w:val="266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A2C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22A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3C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A8C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5CF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446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06B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F47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0F73" w:rsidRPr="00285358" w14:paraId="50451931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1D9C2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2853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B5D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2CD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60 (-0.16, 1.3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9E7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9 (-0.28, 1.0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8F1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1 (-0.60, 0.6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8C8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82 (-1.42, -0.2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D5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79 (0.10, 1.4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44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1 (-0.52, 0.9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D8E8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3 (-0.74, 0.81)</w:t>
            </w:r>
          </w:p>
        </w:tc>
      </w:tr>
      <w:tr w:rsidR="00380F73" w:rsidRPr="00285358" w14:paraId="6F9A0BCD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44FA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C3B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BA8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69 (0.25, 1.1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52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0 (-0.10, 0.9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EAD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58 (-1.02, -0.1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279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58 (-1.02, -0.1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40CC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78 (0.22, 1.3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A3A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8 (-0.17, 1.1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494F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7 (-0.47, 1.02)</w:t>
            </w:r>
          </w:p>
        </w:tc>
      </w:tr>
      <w:tr w:rsidR="00380F73" w:rsidRPr="00285358" w14:paraId="414C5BB0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3A8D8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33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763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72 (0.29, 1.1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BB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39 (-1.00, 0.2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9B1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40 (-0.82, 0.0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40F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28 (-0.69, 0.1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C7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8 (-0.02, 0.9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A2F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3 (-0.35, 0.8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314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4 (-0.34, 1.02)</w:t>
            </w:r>
          </w:p>
        </w:tc>
      </w:tr>
      <w:tr w:rsidR="00380F73" w:rsidRPr="00285358" w14:paraId="3D015696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636F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AABE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A2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15 (-0.67, 0.3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8F3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1 (-0.51, 0.5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9058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8 (-0.58, 0.4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4580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29 (-0.79, 0.2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2EE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8 (-0.47, 0.6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B1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7 (-0.65, 0.5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AD9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40 (-1.06, 0.26)</w:t>
            </w:r>
          </w:p>
        </w:tc>
      </w:tr>
      <w:tr w:rsidR="00380F73" w:rsidRPr="00285358" w14:paraId="0F428AC4" w14:textId="77777777" w:rsidTr="00380F73">
        <w:trPr>
          <w:gridAfter w:val="1"/>
          <w:wAfter w:w="14" w:type="dxa"/>
          <w:trHeight w:val="266"/>
        </w:trPr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39A3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AF9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A13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45 (-0.18, 1.0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446B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9 (-0.24, 1.0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B8B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9 (-0.53, 0.7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B13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56 (-1.32, 0.2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0A2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65 (0.00, 1.3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93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04 (-0.75, 0.6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84F6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07 (-0.61, 0.76)</w:t>
            </w:r>
          </w:p>
        </w:tc>
      </w:tr>
      <w:tr w:rsidR="00380F73" w:rsidRPr="00285358" w14:paraId="241D46EB" w14:textId="77777777" w:rsidTr="00380F73">
        <w:trPr>
          <w:gridAfter w:val="1"/>
          <w:wAfter w:w="14" w:type="dxa"/>
          <w:trHeight w:val="284"/>
        </w:trPr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239E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FFD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3D7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60 (-0.35, 1.5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2132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28 (-0.36, 0.9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3695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25 (-0.83, 0.3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CD8A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44 (-1.13, 0.2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180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0.33 (-0.65, 1.3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7A4D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13 (-0.71, 0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8BB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-0.37 (-0.95, 0.21)</w:t>
            </w:r>
          </w:p>
        </w:tc>
      </w:tr>
      <w:tr w:rsidR="00285358" w:rsidRPr="00285358" w14:paraId="4A0C9C91" w14:textId="77777777" w:rsidTr="00380F73">
        <w:trPr>
          <w:trHeight w:val="988"/>
        </w:trPr>
        <w:tc>
          <w:tcPr>
            <w:tcW w:w="15237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7DA4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>City specific estimated PM</w:t>
            </w:r>
            <w:r w:rsidRPr="0028535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 xml:space="preserve"> effects were from quasi-Poisson generalized additive models (GAMs) and pooled with the same exposure lag structure and consecutive day strata using random-effects meta-analyses.</w:t>
            </w:r>
          </w:p>
          <w:p w14:paraId="4F7EAF01" w14:textId="77777777" w:rsidR="00285358" w:rsidRPr="00285358" w:rsidRDefault="00285358" w:rsidP="00285358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2853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 xml:space="preserve"> The % increase mortality risks per 10 μg/m</w:t>
            </w:r>
            <w:r w:rsidRPr="002853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 xml:space="preserve"> increase in PM</w:t>
            </w:r>
            <w:r w:rsidRPr="0028535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285358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  <w:r w:rsidRPr="00285358">
              <w:rPr>
                <w:rFonts w:ascii="Times New Roman" w:hAnsi="Times New Roman" w:cs="Times New Roman"/>
                <w:sz w:val="18"/>
              </w:rPr>
              <w:br/>
            </w:r>
            <w:r w:rsidRPr="00285358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  <w:r w:rsidRPr="00285358">
              <w:rPr>
                <w:rFonts w:ascii="Times New Roman" w:hAnsi="Times New Roman" w:cs="Times New Roman"/>
                <w:sz w:val="18"/>
              </w:rPr>
              <w:t xml:space="preserve"> the six-strata categorical variable designating the number of consecutive days with daily mean PM</w:t>
            </w:r>
            <w:r w:rsidRPr="00285358">
              <w:rPr>
                <w:rFonts w:ascii="Times New Roman" w:hAnsi="Times New Roman" w:cs="Times New Roman"/>
                <w:sz w:val="18"/>
                <w:vertAlign w:val="subscript"/>
              </w:rPr>
              <w:t>2.5</w:t>
            </w:r>
            <w:r w:rsidRPr="00285358">
              <w:rPr>
                <w:rFonts w:ascii="Times New Roman" w:hAnsi="Times New Roman" w:cs="Times New Roman"/>
                <w:sz w:val="18"/>
              </w:rPr>
              <w:t xml:space="preserve"> concentrations of equal or more than 35 μg/m</w:t>
            </w:r>
            <w:r w:rsidRPr="00285358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</w:tr>
    </w:tbl>
    <w:p w14:paraId="7B1864A1" w14:textId="02F3176A" w:rsidR="00380F73" w:rsidRPr="00380F73" w:rsidRDefault="00380F73" w:rsidP="00380F73">
      <w:pPr>
        <w:pStyle w:val="a3"/>
      </w:pPr>
      <w:bookmarkStart w:id="0" w:name="_GoBack"/>
      <w:bookmarkEnd w:id="0"/>
    </w:p>
    <w:sectPr w:rsidR="00380F73" w:rsidRPr="00380F73" w:rsidSect="003175F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111A5" w14:textId="77777777" w:rsidR="005A7C23" w:rsidRDefault="005A7C23" w:rsidP="00A40900">
      <w:pPr>
        <w:spacing w:after="0" w:line="240" w:lineRule="auto"/>
      </w:pPr>
      <w:r>
        <w:separator/>
      </w:r>
    </w:p>
  </w:endnote>
  <w:endnote w:type="continuationSeparator" w:id="0">
    <w:p w14:paraId="60CEE9A0" w14:textId="77777777" w:rsidR="005A7C23" w:rsidRDefault="005A7C23" w:rsidP="00A40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7903C8" w14:textId="77777777" w:rsidR="005A7C23" w:rsidRDefault="005A7C23" w:rsidP="00A40900">
      <w:pPr>
        <w:spacing w:after="0" w:line="240" w:lineRule="auto"/>
      </w:pPr>
      <w:r>
        <w:separator/>
      </w:r>
    </w:p>
  </w:footnote>
  <w:footnote w:type="continuationSeparator" w:id="0">
    <w:p w14:paraId="651D49EE" w14:textId="77777777" w:rsidR="005A7C23" w:rsidRDefault="005A7C23" w:rsidP="00A409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A1"/>
    <w:rsid w:val="002065A6"/>
    <w:rsid w:val="00270B39"/>
    <w:rsid w:val="00285358"/>
    <w:rsid w:val="003175F7"/>
    <w:rsid w:val="00327B12"/>
    <w:rsid w:val="00380F73"/>
    <w:rsid w:val="005A7C23"/>
    <w:rsid w:val="00750931"/>
    <w:rsid w:val="00804347"/>
    <w:rsid w:val="009171F0"/>
    <w:rsid w:val="00A40900"/>
    <w:rsid w:val="00BB3561"/>
    <w:rsid w:val="00C524EC"/>
    <w:rsid w:val="00E95B22"/>
    <w:rsid w:val="00EB29FC"/>
    <w:rsid w:val="00F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4B206"/>
  <w15:chartTrackingRefBased/>
  <w15:docId w15:val="{BC86990F-6631-4613-887F-3129022B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71A1"/>
    <w:rPr>
      <w:b/>
      <w:bCs/>
      <w:szCs w:val="20"/>
    </w:rPr>
  </w:style>
  <w:style w:type="paragraph" w:styleId="a4">
    <w:name w:val="No Spacing"/>
    <w:uiPriority w:val="1"/>
    <w:qFormat/>
    <w:rsid w:val="003175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A409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40900"/>
  </w:style>
  <w:style w:type="paragraph" w:styleId="a6">
    <w:name w:val="footer"/>
    <w:basedOn w:val="a"/>
    <w:link w:val="Char0"/>
    <w:uiPriority w:val="99"/>
    <w:unhideWhenUsed/>
    <w:rsid w:val="00A409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40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yungryul</dc:creator>
  <cp:keywords/>
  <dc:description/>
  <cp:lastModifiedBy>AppPower</cp:lastModifiedBy>
  <cp:revision>2</cp:revision>
  <dcterms:created xsi:type="dcterms:W3CDTF">2022-10-09T09:25:00Z</dcterms:created>
  <dcterms:modified xsi:type="dcterms:W3CDTF">2022-10-09T09:25:00Z</dcterms:modified>
</cp:coreProperties>
</file>